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0DB2" w:rsidRPr="003B557E" w:rsidRDefault="00C663F9" w:rsidP="00450DB2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450DB2" w:rsidRPr="003B557E">
        <w:rPr>
          <w:rFonts w:asciiTheme="minorHAnsi" w:hAnsiTheme="minorHAnsi" w:cstheme="minorHAnsi"/>
          <w:b/>
          <w:bCs/>
          <w:color w:val="000000" w:themeColor="text1"/>
        </w:rPr>
        <w:t>3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table</w:t>
      </w:r>
      <w:r w:rsidR="00450DB2" w:rsidRPr="003B557E">
        <w:rPr>
          <w:rFonts w:asciiTheme="minorHAnsi" w:hAnsiTheme="minorHAnsi" w:cstheme="minorHAnsi"/>
          <w:color w:val="000000" w:themeColor="text1"/>
        </w:rPr>
        <w:t>. The serovar and Pedersen sequence-type associated with each sample ID used to generate the phylogenetic trees (n=45).</w:t>
      </w:r>
    </w:p>
    <w:p w:rsidR="00450DB2" w:rsidRPr="003B557E" w:rsidRDefault="00450DB2" w:rsidP="00450DB2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5022" w:type="dxa"/>
        <w:tblLook w:val="04A0" w:firstRow="1" w:lastRow="0" w:firstColumn="1" w:lastColumn="0" w:noHBand="0" w:noVBand="1"/>
      </w:tblPr>
      <w:tblGrid>
        <w:gridCol w:w="2420"/>
        <w:gridCol w:w="1620"/>
        <w:gridCol w:w="982"/>
      </w:tblGrid>
      <w:tr w:rsidR="00450DB2" w:rsidRPr="003B557E" w:rsidTr="00074098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dersen Cod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var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4-7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5-7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6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0-77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73-82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1-8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8-10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9-1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6-10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9-10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5-101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8-101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a.3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2-10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8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4-106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03-107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6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6-13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7-13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94-14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2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-3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-3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0-39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9-41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889-4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0-75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7-77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9-78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9-86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9-87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4-99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3-104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4-104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6-109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1-114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2-114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95-116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3-13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91-14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-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-2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5-4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6-4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450DB2" w:rsidRPr="003B557E" w:rsidTr="00074098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4-41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.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DB2" w:rsidRPr="003B557E" w:rsidRDefault="00450DB2" w:rsidP="00074098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</w:tbl>
    <w:p w:rsidR="00450DB2" w:rsidRPr="003B557E" w:rsidRDefault="00450DB2" w:rsidP="00450DB2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p w:rsidR="00D3607E" w:rsidRDefault="00D3607E"/>
    <w:sectPr w:rsidR="00D3607E" w:rsidSect="00EA1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B2"/>
    <w:rsid w:val="00450DB2"/>
    <w:rsid w:val="005F62EC"/>
    <w:rsid w:val="00C663F9"/>
    <w:rsid w:val="00D3607E"/>
    <w:rsid w:val="00E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24AEE"/>
  <w15:chartTrackingRefBased/>
  <w15:docId w15:val="{9FD5712D-959E-DA49-A553-0BBB5DD7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rte</dc:creator>
  <cp:keywords/>
  <dc:description/>
  <cp:lastModifiedBy>anna harte</cp:lastModifiedBy>
  <cp:revision>2</cp:revision>
  <dcterms:created xsi:type="dcterms:W3CDTF">2024-04-12T14:11:00Z</dcterms:created>
  <dcterms:modified xsi:type="dcterms:W3CDTF">2024-04-12T14:13:00Z</dcterms:modified>
</cp:coreProperties>
</file>